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C07D2" w14:textId="1EBC0F4D" w:rsidR="00B101A2" w:rsidRDefault="00C14142" w:rsidP="00B101A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B101A2" w:rsidRPr="00F31BEE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B101A2">
        <w:rPr>
          <w:rFonts w:ascii="Arial" w:hAnsi="Arial" w:cs="Arial"/>
          <w:b/>
          <w:bCs/>
          <w:sz w:val="24"/>
          <w:szCs w:val="24"/>
        </w:rPr>
        <w:t xml:space="preserve">2. Serum </w:t>
      </w:r>
      <w:proofErr w:type="gramStart"/>
      <w:r w:rsidR="00B101A2">
        <w:rPr>
          <w:rFonts w:ascii="Arial" w:hAnsi="Arial" w:cs="Arial"/>
          <w:b/>
          <w:bCs/>
          <w:sz w:val="24"/>
          <w:szCs w:val="24"/>
        </w:rPr>
        <w:t>peanut</w:t>
      </w:r>
      <w:r w:rsidR="000A7783">
        <w:rPr>
          <w:rFonts w:ascii="Arial" w:hAnsi="Arial" w:cs="Arial"/>
          <w:b/>
          <w:bCs/>
          <w:sz w:val="24"/>
          <w:szCs w:val="24"/>
        </w:rPr>
        <w:t>-</w:t>
      </w:r>
      <w:r w:rsidR="00B101A2">
        <w:rPr>
          <w:rFonts w:ascii="Arial" w:hAnsi="Arial" w:cs="Arial"/>
          <w:b/>
          <w:bCs/>
          <w:sz w:val="24"/>
          <w:szCs w:val="24"/>
        </w:rPr>
        <w:t>specific</w:t>
      </w:r>
      <w:proofErr w:type="gramEnd"/>
      <w:r w:rsidR="00B101A2">
        <w:rPr>
          <w:rFonts w:ascii="Arial" w:hAnsi="Arial" w:cs="Arial"/>
          <w:b/>
          <w:bCs/>
          <w:sz w:val="24"/>
          <w:szCs w:val="24"/>
        </w:rPr>
        <w:t xml:space="preserve"> IgG1</w:t>
      </w:r>
    </w:p>
    <w:tbl>
      <w:tblPr>
        <w:tblW w:w="7529" w:type="dxa"/>
        <w:tblLook w:val="04A0" w:firstRow="1" w:lastRow="0" w:firstColumn="1" w:lastColumn="0" w:noHBand="0" w:noVBand="1"/>
      </w:tblPr>
      <w:tblGrid>
        <w:gridCol w:w="1435"/>
        <w:gridCol w:w="394"/>
        <w:gridCol w:w="940"/>
        <w:gridCol w:w="940"/>
        <w:gridCol w:w="1416"/>
        <w:gridCol w:w="1204"/>
        <w:gridCol w:w="1200"/>
      </w:tblGrid>
      <w:tr w:rsidR="00B101A2" w:rsidRPr="00B101A2" w14:paraId="19232DBF" w14:textId="77777777" w:rsidTr="00B101A2">
        <w:trPr>
          <w:trHeight w:val="300"/>
        </w:trPr>
        <w:tc>
          <w:tcPr>
            <w:tcW w:w="14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668F7" w14:textId="77777777" w:rsid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eanut- specific IgG1</w:t>
            </w:r>
          </w:p>
          <w:p w14:paraId="7E986D72" w14:textId="3F74CA80" w:rsidR="0027344B" w:rsidRPr="00B101A2" w:rsidRDefault="009128AE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µg/mL</w:t>
            </w:r>
          </w:p>
        </w:tc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A7F3" w14:textId="77777777" w:rsidR="00B101A2" w:rsidRPr="00B101A2" w:rsidRDefault="00B101A2" w:rsidP="00B10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E0B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-1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3C6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-1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066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Day 14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D304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-value  </w:t>
            </w: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Day -12 v. Day 14</w:t>
            </w:r>
          </w:p>
        </w:tc>
        <w:tc>
          <w:tcPr>
            <w:tcW w:w="1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115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-value Day 14</w:t>
            </w: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br/>
              <w:t>Chow v. PB</w:t>
            </w:r>
          </w:p>
        </w:tc>
      </w:tr>
      <w:tr w:rsidR="00B101A2" w:rsidRPr="00B101A2" w14:paraId="0E7D4726" w14:textId="77777777" w:rsidTr="00B101A2">
        <w:trPr>
          <w:trHeight w:val="300"/>
        </w:trPr>
        <w:tc>
          <w:tcPr>
            <w:tcW w:w="14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9EA484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5BA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1D1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an </w:t>
            </w:r>
            <w:r w:rsidRPr="00B101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8B0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an </w:t>
            </w:r>
            <w:r w:rsidRPr="00B101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M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16F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Mean </w:t>
            </w:r>
            <w:r w:rsidRPr="00B101A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SEM</w:t>
            </w:r>
          </w:p>
        </w:tc>
        <w:tc>
          <w:tcPr>
            <w:tcW w:w="12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BFC5" w14:textId="77777777" w:rsidR="00B101A2" w:rsidRPr="00B101A2" w:rsidRDefault="00B101A2" w:rsidP="00B10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4D1B0" w14:textId="77777777" w:rsidR="00B101A2" w:rsidRPr="00B101A2" w:rsidRDefault="00B101A2" w:rsidP="00B101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B101A2" w:rsidRPr="00B101A2" w14:paraId="1CD11B26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F3A18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01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9AE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CD2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1 ± 3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95770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7 ± 0.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50B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49.7 ± 618.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149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6AE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0</w:t>
            </w:r>
          </w:p>
        </w:tc>
      </w:tr>
      <w:tr w:rsidR="00B101A2" w:rsidRPr="00B101A2" w14:paraId="3B6E07F9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3961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04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F70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E1F9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2 ± 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CEC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9 ± 0.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2A93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9.4 ± 160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016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0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8DA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091</w:t>
            </w:r>
          </w:p>
        </w:tc>
      </w:tr>
      <w:tr w:rsidR="00B101A2" w:rsidRPr="00B101A2" w14:paraId="0B16727E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4C02A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06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C38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FBB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 ± 4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937D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4 ± 1.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7E23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98.6 ± 370.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81C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531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9</w:t>
            </w:r>
          </w:p>
        </w:tc>
      </w:tr>
      <w:tr w:rsidR="00B101A2" w:rsidRPr="00B101A2" w14:paraId="0F2A29CA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11E7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12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CBB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34F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5 ± 0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1A4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 ± 0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369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33.0 ± 427.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110D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038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30</w:t>
            </w:r>
          </w:p>
        </w:tc>
      </w:tr>
      <w:tr w:rsidR="00B101A2" w:rsidRPr="00B101A2" w14:paraId="054C3B6D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1D265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13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466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E155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 ± 0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81D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 ± 0.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3BED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448.7 ± 903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CCD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04F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1</w:t>
            </w:r>
          </w:p>
        </w:tc>
      </w:tr>
      <w:tr w:rsidR="00B101A2" w:rsidRPr="00B101A2" w14:paraId="5D8BD044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06C15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15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574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3AC4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 ± 0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4B8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2 ± 0.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602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4.3 ± 149.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419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1963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6</w:t>
            </w:r>
          </w:p>
        </w:tc>
      </w:tr>
      <w:tr w:rsidR="00B101A2" w:rsidRPr="00B101A2" w14:paraId="21980937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1B0B8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33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71E3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F2A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945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6C6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07.7 ± 453.2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77F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549D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6</w:t>
            </w:r>
          </w:p>
        </w:tc>
      </w:tr>
      <w:tr w:rsidR="00B101A2" w:rsidRPr="00B101A2" w14:paraId="118E1153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65852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37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3DB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A65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4F89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1A0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569.4 ± 1,076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6D0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0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AF7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054</w:t>
            </w:r>
          </w:p>
        </w:tc>
      </w:tr>
      <w:tr w:rsidR="00B101A2" w:rsidRPr="00B101A2" w14:paraId="54AD1389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5893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60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B475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90B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CC3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164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04.0 ± 883.8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8A23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485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03</w:t>
            </w:r>
          </w:p>
        </w:tc>
      </w:tr>
      <w:tr w:rsidR="00B101A2" w:rsidRPr="00B101A2" w14:paraId="405A1949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3581F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61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5F9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5AB9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060A0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7F7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700.0 ± 319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D70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3F7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B101A2" w:rsidRPr="00B101A2" w14:paraId="5F8DAF84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DEAF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68 Chow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BF4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D1F1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3 ± 0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A69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1 ± 1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1A7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1.9 ± 247.6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F305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D6E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084</w:t>
            </w:r>
          </w:p>
        </w:tc>
      </w:tr>
      <w:tr w:rsidR="00B101A2" w:rsidRPr="00B101A2" w14:paraId="05F6C86D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32FE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71 Chow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2485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F1E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7 ± 1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556C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4 ± 1.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C47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6.3 ± 74.0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0D1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6C9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0.013</w:t>
            </w:r>
          </w:p>
        </w:tc>
      </w:tr>
      <w:tr w:rsidR="00B101A2" w:rsidRPr="00B101A2" w14:paraId="2432A57B" w14:textId="77777777" w:rsidTr="00B101A2">
        <w:trPr>
          <w:trHeight w:val="315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B797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57BL/6J Chow</w:t>
            </w:r>
          </w:p>
        </w:tc>
        <w:tc>
          <w:tcPr>
            <w:tcW w:w="3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0C5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984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5 ± 10.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ECA9D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1 ± 1.8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B563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967.5 ± 378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7453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7A6E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B101A2" w:rsidRPr="00B101A2" w14:paraId="2C214823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1927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01 PB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D33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F45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8 ± 2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B3B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6 ± 1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9F8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8 ± 1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205D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93D0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584036D5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3BB0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04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81A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2F79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8 ± 1.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113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9 ± 0.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75A5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7 ± 1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03B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ABD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172C6378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47547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06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EDD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87B7E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 ± 1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6C90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 ± 1.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9759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 ± 0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DEC4D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DF0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1010453A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BFEC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12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859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EF4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 ± 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9FE9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 ± 0.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5FB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 ± 8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7166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D55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2D37DDAF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7FE3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13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FBA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48B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 ± 1.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235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 ± 1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B31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1.2 ± 90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687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AC0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78EB9819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604F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15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997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E06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 ± 0.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243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1 ± 1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266E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 ± 0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F24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6A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0C0F378C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0094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33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ED3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C48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668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FE7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089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37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75F2368A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2B9D2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37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7D7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CFF5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A6E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3D1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6109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93A0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43AD0BD9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34F08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60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CC5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BE55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9A78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6D46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F08A0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A51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1E352749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C5427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61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5194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8CC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A63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2244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 ± 0.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CC1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9A6D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1AD3CCCA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CD45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68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FC149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D2AE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3 ± 1.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29C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3 ± 2.6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0D4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3.9 ± 167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A0B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FF67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453306D8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27F7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C071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0C9D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6D3B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1 ± 0.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679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.3 ± 0.4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616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8 ± 0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79D1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91F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B101A2" w:rsidRPr="00B101A2" w14:paraId="6CBD8C68" w14:textId="77777777" w:rsidTr="00B101A2">
        <w:trPr>
          <w:trHeight w:val="300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693B" w14:textId="77777777" w:rsidR="00B101A2" w:rsidRPr="00B101A2" w:rsidRDefault="00B101A2" w:rsidP="00B101A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C57BL/6J PB</w:t>
            </w:r>
          </w:p>
        </w:tc>
        <w:tc>
          <w:tcPr>
            <w:tcW w:w="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3DCC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21DA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8 ± 11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7452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1 ± 1.7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5C9C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101A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2 ± 8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9906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101A2">
              <w:rPr>
                <w:rFonts w:ascii="Arial" w:eastAsia="Times New Roman" w:hAnsi="Arial" w:cs="Arial"/>
                <w:sz w:val="16"/>
                <w:szCs w:val="16"/>
              </w:rPr>
              <w:t>0.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588B" w14:textId="77777777" w:rsidR="00B101A2" w:rsidRPr="00B101A2" w:rsidRDefault="00B101A2" w:rsidP="00B101A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6E1BE082" w14:textId="7B489EB3" w:rsidR="008C5D0A" w:rsidRPr="0021786A" w:rsidRDefault="008C5D0A" w:rsidP="00B224E0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</w:p>
    <w:sectPr w:rsidR="008C5D0A" w:rsidRPr="0021786A" w:rsidSect="00657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w2prfsst0vteez0ps5zt5d5sp0z90ttaaw&quot;&gt;EndNote_v1&lt;record-ids&gt;&lt;item&gt;50&lt;/item&gt;&lt;/record-ids&gt;&lt;/item&gt;&lt;/Libraries&gt;"/>
  </w:docVars>
  <w:rsids>
    <w:rsidRoot w:val="008C4809"/>
    <w:rsid w:val="00083C19"/>
    <w:rsid w:val="000928E7"/>
    <w:rsid w:val="000A7783"/>
    <w:rsid w:val="000C418E"/>
    <w:rsid w:val="00124CF2"/>
    <w:rsid w:val="0013233E"/>
    <w:rsid w:val="00147450"/>
    <w:rsid w:val="0021786A"/>
    <w:rsid w:val="0027344B"/>
    <w:rsid w:val="0027533C"/>
    <w:rsid w:val="00290794"/>
    <w:rsid w:val="003108F4"/>
    <w:rsid w:val="00321B76"/>
    <w:rsid w:val="00431176"/>
    <w:rsid w:val="004430BE"/>
    <w:rsid w:val="004449F4"/>
    <w:rsid w:val="004A6DBD"/>
    <w:rsid w:val="005247C1"/>
    <w:rsid w:val="005B2BFE"/>
    <w:rsid w:val="005F2D5D"/>
    <w:rsid w:val="00604D7D"/>
    <w:rsid w:val="00605949"/>
    <w:rsid w:val="00630A72"/>
    <w:rsid w:val="006570F1"/>
    <w:rsid w:val="00674C08"/>
    <w:rsid w:val="006B183A"/>
    <w:rsid w:val="0070186D"/>
    <w:rsid w:val="00702714"/>
    <w:rsid w:val="007767E6"/>
    <w:rsid w:val="00866220"/>
    <w:rsid w:val="008947A2"/>
    <w:rsid w:val="008C4809"/>
    <w:rsid w:val="008C5D0A"/>
    <w:rsid w:val="008E746D"/>
    <w:rsid w:val="009128AE"/>
    <w:rsid w:val="00916E1E"/>
    <w:rsid w:val="0096737D"/>
    <w:rsid w:val="00990EB9"/>
    <w:rsid w:val="00AC3F2D"/>
    <w:rsid w:val="00AD3973"/>
    <w:rsid w:val="00B101A2"/>
    <w:rsid w:val="00B224E0"/>
    <w:rsid w:val="00B5330A"/>
    <w:rsid w:val="00B94FDE"/>
    <w:rsid w:val="00BB701B"/>
    <w:rsid w:val="00BD6790"/>
    <w:rsid w:val="00C12B09"/>
    <w:rsid w:val="00C14142"/>
    <w:rsid w:val="00C754C0"/>
    <w:rsid w:val="00CC3D7C"/>
    <w:rsid w:val="00E55849"/>
    <w:rsid w:val="00E67ECD"/>
    <w:rsid w:val="00E71335"/>
    <w:rsid w:val="00ED513C"/>
    <w:rsid w:val="00ED75A0"/>
    <w:rsid w:val="00F31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63851"/>
  <w15:chartTrackingRefBased/>
  <w15:docId w15:val="{94DD53E1-8DE0-4DB1-8E7C-4A88D008C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4809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qFormat/>
    <w:rsid w:val="008C4809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C4809"/>
    <w:rPr>
      <w:rFonts w:ascii="Times New Roman" w:hAnsi="Times New Roman" w:cs="Times New Roman"/>
      <w:b/>
      <w:sz w:val="32"/>
      <w:szCs w:val="32"/>
    </w:rPr>
  </w:style>
  <w:style w:type="paragraph" w:styleId="NormalWeb">
    <w:name w:val="Normal (Web)"/>
    <w:basedOn w:val="Normal"/>
    <w:uiPriority w:val="99"/>
    <w:unhideWhenUsed/>
    <w:rsid w:val="008C5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1786A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786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1786A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786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6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3379783656AF43979E4373AC4A99D4" ma:contentTypeVersion="14" ma:contentTypeDescription="Create a new document." ma:contentTypeScope="" ma:versionID="eba427dd17ec35f2e81155a192e3ae2c">
  <xsd:schema xmlns:xsd="http://www.w3.org/2001/XMLSchema" xmlns:xs="http://www.w3.org/2001/XMLSchema" xmlns:p="http://schemas.microsoft.com/office/2006/metadata/properties" xmlns:ns2="db962b8d-79d2-4d1b-a861-94b82bc4432e" xmlns:ns3="e1d7ee79-3e2a-4d20-843a-0c7e21ff8f8a" targetNamespace="http://schemas.microsoft.com/office/2006/metadata/properties" ma:root="true" ma:fieldsID="7900dd14669e3c4ca7e8aa0422605dd1" ns2:_="" ns3:_="">
    <xsd:import namespace="db962b8d-79d2-4d1b-a861-94b82bc4432e"/>
    <xsd:import namespace="e1d7ee79-3e2a-4d20-843a-0c7e21ff8f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962b8d-79d2-4d1b-a861-94b82bc44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d7ee79-3e2a-4d20-843a-0c7e21ff8f8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475a56a-487b-4d1a-8725-eb19ba94dcb4}" ma:internalName="TaxCatchAll" ma:showField="CatchAllData" ma:web="e1d7ee79-3e2a-4d20-843a-0c7e21ff8f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1d7ee79-3e2a-4d20-843a-0c7e21ff8f8a" xsi:nil="true"/>
    <lcf76f155ced4ddcb4097134ff3c332f xmlns="db962b8d-79d2-4d1b-a861-94b82bc4432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3CACF08-D686-4885-A9E9-05CC3FF6A4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962b8d-79d2-4d1b-a861-94b82bc4432e"/>
    <ds:schemaRef ds:uri="e1d7ee79-3e2a-4d20-843a-0c7e21ff8f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F200C2-675B-4322-B9C5-59505A1132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D09E77-C92F-4D2E-8C92-81105926175C}">
  <ds:schemaRefs>
    <ds:schemaRef ds:uri="http://schemas.microsoft.com/office/2006/metadata/properties"/>
    <ds:schemaRef ds:uri="http://schemas.microsoft.com/office/infopath/2007/PartnerControls"/>
    <ds:schemaRef ds:uri="e1d7ee79-3e2a-4d20-843a-0c7e21ff8f8a"/>
    <ds:schemaRef ds:uri="db962b8d-79d2-4d1b-a861-94b82bc443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ormino, Robert Michael</dc:creator>
  <cp:keywords/>
  <dc:description/>
  <cp:lastModifiedBy>Immormino, Robert Michael</cp:lastModifiedBy>
  <cp:revision>3</cp:revision>
  <dcterms:created xsi:type="dcterms:W3CDTF">2023-06-30T01:28:00Z</dcterms:created>
  <dcterms:modified xsi:type="dcterms:W3CDTF">2023-06-30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3379783656AF43979E4373AC4A99D4</vt:lpwstr>
  </property>
  <property fmtid="{D5CDD505-2E9C-101B-9397-08002B2CF9AE}" pid="3" name="MediaServiceImageTags">
    <vt:lpwstr/>
  </property>
</Properties>
</file>